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F54" w:rsidRPr="00FF0F54" w:rsidRDefault="00FF0F54" w:rsidP="00FF0F54">
      <w:pPr>
        <w:rPr>
          <w:rFonts w:ascii="Times New Roman" w:hAnsi="Times New Roman" w:cs="Times New Roman"/>
          <w:sz w:val="24"/>
          <w:szCs w:val="24"/>
        </w:rPr>
      </w:pPr>
      <w:r w:rsidRPr="00FF0F5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FF0F54">
        <w:rPr>
          <w:rFonts w:ascii="Times New Roman" w:hAnsi="Times New Roman" w:cs="Times New Roman"/>
          <w:sz w:val="24"/>
          <w:szCs w:val="24"/>
        </w:rPr>
        <w:t>. Flow chart of the selection criteria for the final study population (n=2,049).</w:t>
      </w:r>
    </w:p>
    <w:p w:rsidR="005824B9" w:rsidRDefault="00FF0F54" w:rsidP="00FF0F54">
      <w:pPr>
        <w:rPr>
          <w:rFonts w:ascii="Times New Roman" w:hAnsi="Times New Roman" w:cs="Times New Roman"/>
          <w:sz w:val="24"/>
          <w:szCs w:val="24"/>
        </w:rPr>
      </w:pPr>
      <w:r w:rsidRPr="00FF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15274" cy="7810500"/>
            <wp:effectExtent l="0" t="0" r="0" b="0"/>
            <wp:docPr id="1" name="그림 1" descr="C:\Users\jemmasomicho\Desktop\Lipids in Health and Disease_major revision-2\Exclusion criteria_LHD_major revision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mmasomicho\Desktop\Lipids in Health and Disease_major revision-2\Exclusion criteria_LHD_major revision-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747" cy="781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F54" w:rsidRDefault="00FF0F54" w:rsidP="00FF0F54">
      <w:pPr>
        <w:rPr>
          <w:rFonts w:ascii="Times New Roman" w:hAnsi="Times New Roman" w:cs="Times New Roman"/>
          <w:sz w:val="24"/>
          <w:szCs w:val="24"/>
        </w:rPr>
      </w:pPr>
    </w:p>
    <w:p w:rsidR="00110F48" w:rsidRDefault="00110F48" w:rsidP="00FF0F54">
      <w:pPr>
        <w:rPr>
          <w:rFonts w:ascii="Times New Roman" w:hAnsi="Times New Roman" w:cs="Times New Roman"/>
          <w:b/>
          <w:sz w:val="24"/>
          <w:szCs w:val="24"/>
        </w:rPr>
        <w:sectPr w:rsidR="00110F48" w:rsidSect="00FF0F54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FF0F54" w:rsidRPr="00FF0F54" w:rsidRDefault="00FF0F54" w:rsidP="00FF0F54">
      <w:pPr>
        <w:rPr>
          <w:rFonts w:ascii="Times New Roman" w:hAnsi="Times New Roman" w:cs="Times New Roman" w:hint="eastAsia"/>
          <w:sz w:val="24"/>
          <w:szCs w:val="24"/>
        </w:rPr>
      </w:pPr>
      <w:r w:rsidRPr="00FF0F54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FF0F54">
        <w:rPr>
          <w:rFonts w:ascii="Times New Roman" w:hAnsi="Times New Roman" w:cs="Times New Roman"/>
          <w:sz w:val="24"/>
          <w:szCs w:val="24"/>
        </w:rPr>
        <w:t xml:space="preserve"> Distribution of lipid levels by age grou</w:t>
      </w:r>
      <w:r>
        <w:rPr>
          <w:rFonts w:ascii="Times New Roman" w:hAnsi="Times New Roman" w:cs="Times New Roman"/>
          <w:sz w:val="24"/>
          <w:szCs w:val="24"/>
        </w:rPr>
        <w:t>p and education level (n=2,049).</w:t>
      </w:r>
    </w:p>
    <w:p w:rsidR="00FF0F54" w:rsidRDefault="00FF0F54" w:rsidP="00FF0F54"/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600"/>
        <w:gridCol w:w="286"/>
        <w:gridCol w:w="478"/>
        <w:gridCol w:w="600"/>
        <w:gridCol w:w="286"/>
        <w:gridCol w:w="478"/>
        <w:gridCol w:w="600"/>
        <w:gridCol w:w="286"/>
        <w:gridCol w:w="478"/>
        <w:gridCol w:w="600"/>
        <w:gridCol w:w="286"/>
        <w:gridCol w:w="478"/>
        <w:gridCol w:w="204"/>
        <w:gridCol w:w="936"/>
      </w:tblGrid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upplementary Table 1.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istribution of lipid levels by age group and education level (n=2,049).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pid variable</w:t>
            </w:r>
          </w:p>
        </w:tc>
        <w:tc>
          <w:tcPr>
            <w:tcW w:w="50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, year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value</w:t>
            </w: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-39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-49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-59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-64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ow education lev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Total choleste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3.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6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1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04.2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4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9.5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1.1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Triglyceride, logarithm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DL choleste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3.9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0.1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8.1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3.8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DL choleste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.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0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0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9.0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igh education lev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Total choleste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80.5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7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94.6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0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08.9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2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04.5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7.8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Triglyceride, logarithm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DL choleste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2.6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1.7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2.7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4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58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31</w:t>
            </w:r>
          </w:p>
        </w:tc>
      </w:tr>
      <w:tr w:rsidR="00FF0F54" w:rsidRPr="00FF0F54" w:rsidTr="00FF0F54">
        <w:trPr>
          <w:trHeight w:val="233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DL cholestero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01.8 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3.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13.6 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5.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3.8 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8.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20.6 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5.5 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unit is in mg/dL, except for logarithmic conversion of triglyceride.</w:t>
            </w:r>
          </w:p>
        </w:tc>
      </w:tr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s are presented as mean ± standard deviation.</w:t>
            </w:r>
          </w:p>
        </w:tc>
      </w:tr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  <w:vertAlign w:val="superscript"/>
              </w:rPr>
              <w:t>☨</w:t>
            </w: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-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 was derived from the analysis of variance test for multiple comparisons.</w:t>
            </w:r>
          </w:p>
        </w:tc>
      </w:tr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 education level refers to completion of high school or below; high education level refers to completion of college or above.</w:t>
            </w:r>
          </w:p>
        </w:tc>
      </w:tr>
      <w:tr w:rsidR="00FF0F54" w:rsidRPr="00FF0F54" w:rsidTr="00FF0F54">
        <w:trPr>
          <w:trHeight w:val="233"/>
        </w:trPr>
        <w:tc>
          <w:tcPr>
            <w:tcW w:w="89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breviation: HDL, high-density lipoprotein; LDL, low-density lipoprotein</w:t>
            </w:r>
          </w:p>
        </w:tc>
      </w:tr>
    </w:tbl>
    <w:p w:rsidR="00FF0F54" w:rsidRDefault="00FF0F54" w:rsidP="00FF0F54">
      <w:pPr>
        <w:rPr>
          <w:rFonts w:ascii="Times New Roman" w:hAnsi="Times New Roman" w:cs="Times New Roman" w:hint="eastAsia"/>
          <w:sz w:val="24"/>
          <w:szCs w:val="24"/>
        </w:rPr>
        <w:sectPr w:rsidR="00FF0F54" w:rsidSect="00110F4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FF0F54" w:rsidRPr="0034254A" w:rsidRDefault="00FF0F54" w:rsidP="00FF0F54">
      <w:pPr>
        <w:rPr>
          <w:rFonts w:ascii="Times New Roman" w:hAnsi="Times New Roman" w:cs="Times New Roman"/>
          <w:sz w:val="24"/>
          <w:szCs w:val="24"/>
        </w:rPr>
      </w:pPr>
      <w:r w:rsidRPr="0034254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34254A">
        <w:rPr>
          <w:rFonts w:ascii="Times New Roman" w:hAnsi="Times New Roman" w:cs="Times New Roman"/>
          <w:sz w:val="24"/>
          <w:szCs w:val="24"/>
        </w:rPr>
        <w:t xml:space="preserve"> Association between age and dyslipidemia prevalence according to education level and other known risk factors using a generalized linear model (n=2,049).</w:t>
      </w:r>
    </w:p>
    <w:p w:rsidR="00FF0F54" w:rsidRDefault="00FF0F54" w:rsidP="00FF0F54"/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1130"/>
        <w:gridCol w:w="474"/>
        <w:gridCol w:w="1557"/>
        <w:gridCol w:w="816"/>
        <w:gridCol w:w="1686"/>
      </w:tblGrid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Supplementary Table 2. 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sociation between age and dyslipidemia prevalence according to education level and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34254A" w:rsidP="003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             </w:t>
            </w:r>
            <w:r w:rsidR="00FF0F54"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other known risk factors using a generalized linear model (n=2,049).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(95% CI)*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-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for interaction</w:t>
            </w: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80-1.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8 (1.19-2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8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1 (1.58-3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 (0.03-2.5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1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0.82-1.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8 (1.50-2.6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9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0 (1.01-2.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5 (1.14-2.3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8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8 (1.49-2.6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5 (1.47-2.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8</w:t>
            </w:r>
          </w:p>
        </w:tc>
      </w:tr>
      <w:tr w:rsidR="00FF0F54" w:rsidRPr="00FF0F54" w:rsidTr="00FF0F54">
        <w:trPr>
          <w:trHeight w:val="229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 (0.16-5.4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model is adjusted for body mass index, reproductive history, household income, occupation, education level,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34254A" w:rsidP="00FF0F54">
            <w:pPr>
              <w:widowControl/>
              <w:wordWrap/>
              <w:autoSpaceDE/>
              <w:autoSpaceDN/>
              <w:spacing w:after="0" w:line="240" w:lineRule="auto"/>
              <w:ind w:left="1200" w:hangingChars="750" w:hanging="1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="00FF0F54"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lcohol consumption, cigarette smoking, physical activity, alcohol intake, and lipid-lowering agent.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 education level refers to completion of high school or below; high education level refers to completion of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34254A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  </w:t>
            </w:r>
            <w:r w:rsidR="00FF0F54"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college or above.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The </w:t>
            </w: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-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s for interactions between age and known risk factors were calculated from Wald statistics.</w:t>
            </w:r>
          </w:p>
        </w:tc>
      </w:tr>
      <w:tr w:rsidR="00FF0F54" w:rsidRPr="00FF0F54" w:rsidTr="00FF0F54">
        <w:trPr>
          <w:trHeight w:val="229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breviation: BMI, body mass index; CI, confidence interval; OR, odds ratio</w:t>
            </w:r>
          </w:p>
        </w:tc>
      </w:tr>
    </w:tbl>
    <w:p w:rsidR="00FF0F54" w:rsidRDefault="00FF0F54" w:rsidP="00FF0F54"/>
    <w:p w:rsidR="00FF0F54" w:rsidRDefault="00FF0F54" w:rsidP="00FF0F54"/>
    <w:p w:rsidR="00FF0F54" w:rsidRDefault="00FF0F54" w:rsidP="00FF0F54"/>
    <w:p w:rsidR="00FF0F54" w:rsidRPr="00486DBF" w:rsidRDefault="00FF0F54" w:rsidP="00FF0F54">
      <w:pPr>
        <w:rPr>
          <w:rFonts w:ascii="Times New Roman" w:hAnsi="Times New Roman" w:cs="Times New Roman" w:hint="eastAsia"/>
          <w:sz w:val="24"/>
          <w:szCs w:val="24"/>
        </w:rPr>
      </w:pPr>
      <w:r w:rsidRPr="0071557B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71557B">
        <w:rPr>
          <w:rFonts w:ascii="Times New Roman" w:hAnsi="Times New Roman" w:cs="Times New Roman"/>
          <w:sz w:val="24"/>
          <w:szCs w:val="24"/>
        </w:rPr>
        <w:t xml:space="preserve"> Association between age and individual dyslipidemia parameters according to education level and other known risk factors using a gene</w:t>
      </w:r>
      <w:r w:rsidR="00486DBF">
        <w:rPr>
          <w:rFonts w:ascii="Times New Roman" w:hAnsi="Times New Roman" w:cs="Times New Roman"/>
          <w:sz w:val="24"/>
          <w:szCs w:val="24"/>
        </w:rPr>
        <w:t>ralized linear model (n=2,049).</w:t>
      </w:r>
      <w:bookmarkStart w:id="0" w:name="_GoBack"/>
      <w:bookmarkEnd w:id="0"/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800"/>
        <w:gridCol w:w="945"/>
        <w:gridCol w:w="920"/>
        <w:gridCol w:w="1520"/>
        <w:gridCol w:w="920"/>
        <w:gridCol w:w="1880"/>
      </w:tblGrid>
      <w:tr w:rsidR="00FF0F54" w:rsidRPr="00FF0F54" w:rsidTr="00FF0F54">
        <w:trPr>
          <w:trHeight w:val="229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(95% CI)*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-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for interaction</w:t>
            </w: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ercholesterol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 (0.60-1.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12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0 (0.90-1.8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1 (1.58-4.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 (0.09-8.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8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58-1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8 (1.28-2.7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5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2 (0.81-2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3 (0.80-2.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3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7 (1.35-2.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0 (1.32-2.4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8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29-N/A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ertriglycer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 (0.72-1.3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FF0F54" w:rsidRPr="00FF0F54" w:rsidTr="00FF0F54">
        <w:trPr>
          <w:trHeight w:val="12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4 (1.04-2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1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5 (0.90-2.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22-N/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7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73-1.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5 (1.02-2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8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9 (0.91-2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3 (0.80-1.9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9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3 (1.24-2.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1 (1.15-1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2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 (0.09-8.2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oalphalipoprotein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61-2.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12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55-1.8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3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4 (0.55-3.3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03-N/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9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3 (0.67-2.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 (0.38-1.3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7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4 (0.89-5.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0 (0.66-2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6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51-2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70-1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3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8 (0.04-75.8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yper-LDL-cholesterol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 (0.59-1.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12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0.69-1.6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5 (1.59-5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09-N/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0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 (0.60-1.3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9 (1.18-3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9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56-1.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0.63-1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6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7 (1.24-3.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1 (1.12-2.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8</w:t>
            </w:r>
          </w:p>
        </w:tc>
      </w:tr>
      <w:tr w:rsidR="00FF0F54" w:rsidRPr="00FF0F54" w:rsidTr="00FF0F54">
        <w:trPr>
          <w:trHeight w:val="229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19-N/A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90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model is adjusted for body mass index, reproductive history, household income, occupation, education level,</w:t>
            </w:r>
            <w:r w:rsidR="0071557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lcohol consumption,</w:t>
            </w:r>
          </w:p>
        </w:tc>
      </w:tr>
      <w:tr w:rsidR="00FF0F54" w:rsidRPr="00FF0F54" w:rsidTr="00FF0F54">
        <w:trPr>
          <w:trHeight w:val="229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7155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 xml:space="preserve">         cigarette smoking, physical activity, alcohol intake, and lipid-lowering agent.</w:t>
            </w:r>
          </w:p>
        </w:tc>
      </w:tr>
      <w:tr w:rsidR="00FF0F54" w:rsidRPr="00FF0F54" w:rsidTr="00FF0F54">
        <w:trPr>
          <w:trHeight w:val="229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 education level refers to completion of high school or below; high education level refers to completion of college or above.</w:t>
            </w:r>
          </w:p>
        </w:tc>
      </w:tr>
      <w:tr w:rsidR="00FF0F54" w:rsidRPr="00FF0F54" w:rsidTr="00FF0F54">
        <w:trPr>
          <w:trHeight w:val="229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The </w:t>
            </w: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values for interactions between age and known risk factors were calculated from Wald statistics.</w:t>
            </w:r>
          </w:p>
        </w:tc>
      </w:tr>
      <w:tr w:rsidR="00FF0F54" w:rsidRPr="00FF0F54" w:rsidTr="00FF0F54">
        <w:trPr>
          <w:trHeight w:val="229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breviation: BMI, body mass index; CI, confidence interval; LDL, low-density lipoprotein; OR, odds ratio</w:t>
            </w:r>
          </w:p>
        </w:tc>
      </w:tr>
    </w:tbl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/>
    <w:p w:rsidR="00FF0F54" w:rsidRDefault="00FF0F54" w:rsidP="00FF0F54">
      <w:pPr>
        <w:rPr>
          <w:rFonts w:hint="eastAsia"/>
        </w:rPr>
      </w:pPr>
    </w:p>
    <w:p w:rsidR="00FF0F54" w:rsidRDefault="00FF0F54" w:rsidP="00FF0F54"/>
    <w:p w:rsidR="00FF0F54" w:rsidRDefault="00FF0F54" w:rsidP="00FF0F54">
      <w:pPr>
        <w:rPr>
          <w:rFonts w:hint="eastAsia"/>
        </w:rPr>
      </w:pPr>
    </w:p>
    <w:p w:rsidR="00FF0F54" w:rsidRPr="00FF0F54" w:rsidRDefault="00FF0F54" w:rsidP="00FF0F54">
      <w:pPr>
        <w:rPr>
          <w:rFonts w:ascii="Times New Roman" w:hAnsi="Times New Roman" w:cs="Times New Roman"/>
          <w:sz w:val="24"/>
          <w:szCs w:val="24"/>
        </w:rPr>
      </w:pPr>
      <w:r w:rsidRPr="00FF0F54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r w:rsidRPr="00FF0F54">
        <w:rPr>
          <w:rFonts w:ascii="Times New Roman" w:hAnsi="Times New Roman" w:cs="Times New Roman"/>
          <w:sz w:val="24"/>
          <w:szCs w:val="24"/>
        </w:rPr>
        <w:t xml:space="preserve"> Association between age and LDL cholesterol by the secondary prevention target goals according to education level and other known risk factors using a generalized linear model (n=2,049).</w:t>
      </w:r>
    </w:p>
    <w:p w:rsidR="00FF0F54" w:rsidRDefault="00FF0F54" w:rsidP="00FF0F54"/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"/>
        <w:gridCol w:w="2547"/>
        <w:gridCol w:w="1238"/>
        <w:gridCol w:w="488"/>
        <w:gridCol w:w="1704"/>
        <w:gridCol w:w="813"/>
        <w:gridCol w:w="1846"/>
      </w:tblGrid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upplementary Table 4.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ssociation between age and LDL cholesterol by the secondary prevention target goals according to</w:t>
            </w: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 </w:t>
            </w:r>
            <w:r w:rsidR="0071557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      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education level and other known risk factors using a generalized linear model (n=2,049).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(95% CI)*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-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for interaction</w:t>
            </w: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1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DL cholesterol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 mg/dL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,048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 (0.78-1.2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120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0.77-1.4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6 (1.42-3.1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75-1.4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0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 (0.74-1.2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3 (1.20-2.8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3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0.60-1.6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60-1.7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9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0 (1.17-2.9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1 (1.12-2.3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1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0 (0.94-3.2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DL cholesterol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 mg/dL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participa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2,048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 (0.69-1.3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120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79-1.4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3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7 (1.19-2.9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 (0.66-1.3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1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77-1.2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Obese, BMI </w:t>
            </w:r>
            <w:r w:rsidRPr="00FF0F54">
              <w:rPr>
                <w:rFonts w:ascii="바탕" w:eastAsia="바탕" w:hAnsi="바탕" w:cs="Times New Roman" w:hint="eastAsia"/>
                <w:kern w:val="0"/>
                <w:sz w:val="16"/>
                <w:szCs w:val="16"/>
              </w:rPr>
              <w:t>≥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kg/m²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0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1 (1.09-2.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2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0.65-1.7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 (0.68-1.6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1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8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95-2.7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8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5 (0.94-1.8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5</w:t>
            </w:r>
          </w:p>
        </w:tc>
      </w:tr>
      <w:tr w:rsidR="00FF0F54" w:rsidRPr="00FF0F54" w:rsidTr="00FF0F54">
        <w:trPr>
          <w:trHeight w:val="229"/>
        </w:trPr>
        <w:tc>
          <w:tcPr>
            <w:tcW w:w="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5 (0.91-2.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model is adjusted for body mass index, reproductive history, household income, occupation, education level,</w:t>
            </w:r>
            <w:r w:rsidR="0071557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lcohol consumption,</w:t>
            </w: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71557B">
            <w:pPr>
              <w:widowControl/>
              <w:wordWrap/>
              <w:autoSpaceDE/>
              <w:autoSpaceDN/>
              <w:spacing w:after="0" w:line="240" w:lineRule="auto"/>
              <w:ind w:firstLineChars="400" w:firstLine="64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igarette smoking, physical activity, alcohol intake, and lipid-lowering agent.</w:t>
            </w: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 education level refers to completion of high school or below; high education level refers to completion of college or above.</w:t>
            </w: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☨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</w:t>
            </w:r>
            <w:r w:rsidRPr="00FF0F54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p</w:t>
            </w: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values for interactions between age and known risk factors were calculated from Wald statistics.</w:t>
            </w:r>
          </w:p>
        </w:tc>
      </w:tr>
      <w:tr w:rsidR="00FF0F54" w:rsidRPr="00FF0F54" w:rsidTr="00FF0F54">
        <w:trPr>
          <w:trHeight w:val="229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54" w:rsidRPr="00FF0F54" w:rsidRDefault="00FF0F54" w:rsidP="00FF0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F0F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breviation: BMI, body mass index; CI, confidence interval; LDL, low-density lipoprotein; OR, odds ratio</w:t>
            </w:r>
          </w:p>
        </w:tc>
      </w:tr>
    </w:tbl>
    <w:p w:rsidR="00FF0F54" w:rsidRPr="00FF0F54" w:rsidRDefault="00FF0F54" w:rsidP="00FF0F54">
      <w:pPr>
        <w:rPr>
          <w:rFonts w:hint="eastAsia"/>
        </w:rPr>
      </w:pPr>
    </w:p>
    <w:sectPr w:rsidR="00FF0F54" w:rsidRPr="00FF0F54" w:rsidSect="00110F4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4E1E" w:rsidRDefault="00874E1E" w:rsidP="00C85DC2">
      <w:pPr>
        <w:spacing w:after="0" w:line="240" w:lineRule="auto"/>
      </w:pPr>
      <w:r>
        <w:separator/>
      </w:r>
    </w:p>
  </w:endnote>
  <w:endnote w:type="continuationSeparator" w:id="0">
    <w:p w:rsidR="00874E1E" w:rsidRDefault="00874E1E" w:rsidP="00C85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4E1E" w:rsidRDefault="00874E1E" w:rsidP="00C85DC2">
      <w:pPr>
        <w:spacing w:after="0" w:line="240" w:lineRule="auto"/>
      </w:pPr>
      <w:r>
        <w:separator/>
      </w:r>
    </w:p>
  </w:footnote>
  <w:footnote w:type="continuationSeparator" w:id="0">
    <w:p w:rsidR="00874E1E" w:rsidRDefault="00874E1E" w:rsidP="00C85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1B"/>
    <w:rsid w:val="000160AE"/>
    <w:rsid w:val="00067D67"/>
    <w:rsid w:val="00072216"/>
    <w:rsid w:val="000764FB"/>
    <w:rsid w:val="00076FC1"/>
    <w:rsid w:val="00082EB8"/>
    <w:rsid w:val="00095AD0"/>
    <w:rsid w:val="00096347"/>
    <w:rsid w:val="000C5FDB"/>
    <w:rsid w:val="000E43A5"/>
    <w:rsid w:val="001031EC"/>
    <w:rsid w:val="00110F48"/>
    <w:rsid w:val="00181F18"/>
    <w:rsid w:val="001F0F9A"/>
    <w:rsid w:val="001F401B"/>
    <w:rsid w:val="00222FBC"/>
    <w:rsid w:val="00233D61"/>
    <w:rsid w:val="00280BF2"/>
    <w:rsid w:val="00286C35"/>
    <w:rsid w:val="002A6516"/>
    <w:rsid w:val="002B430D"/>
    <w:rsid w:val="00335E7A"/>
    <w:rsid w:val="0034254A"/>
    <w:rsid w:val="00346BFE"/>
    <w:rsid w:val="00364990"/>
    <w:rsid w:val="003813A1"/>
    <w:rsid w:val="004408CB"/>
    <w:rsid w:val="00486D8A"/>
    <w:rsid w:val="00486DBF"/>
    <w:rsid w:val="004B604C"/>
    <w:rsid w:val="004C3553"/>
    <w:rsid w:val="004C4187"/>
    <w:rsid w:val="004E43D7"/>
    <w:rsid w:val="005610DD"/>
    <w:rsid w:val="005723C5"/>
    <w:rsid w:val="005801C3"/>
    <w:rsid w:val="005824B9"/>
    <w:rsid w:val="00584937"/>
    <w:rsid w:val="00595950"/>
    <w:rsid w:val="006201B8"/>
    <w:rsid w:val="00654081"/>
    <w:rsid w:val="006844B2"/>
    <w:rsid w:val="00690861"/>
    <w:rsid w:val="006A4DA9"/>
    <w:rsid w:val="0071557B"/>
    <w:rsid w:val="00724569"/>
    <w:rsid w:val="00731D70"/>
    <w:rsid w:val="00742235"/>
    <w:rsid w:val="0075565A"/>
    <w:rsid w:val="007A7412"/>
    <w:rsid w:val="007A7BFA"/>
    <w:rsid w:val="007B0177"/>
    <w:rsid w:val="007F68CB"/>
    <w:rsid w:val="00805AB2"/>
    <w:rsid w:val="00836A49"/>
    <w:rsid w:val="0084232F"/>
    <w:rsid w:val="00852BE8"/>
    <w:rsid w:val="00874E1E"/>
    <w:rsid w:val="008B4D69"/>
    <w:rsid w:val="008C3ECF"/>
    <w:rsid w:val="008C5D2D"/>
    <w:rsid w:val="008D1812"/>
    <w:rsid w:val="008F144C"/>
    <w:rsid w:val="00907F5E"/>
    <w:rsid w:val="0091337D"/>
    <w:rsid w:val="00924501"/>
    <w:rsid w:val="00982D4F"/>
    <w:rsid w:val="009A7B3C"/>
    <w:rsid w:val="009D2856"/>
    <w:rsid w:val="00A30B02"/>
    <w:rsid w:val="00AB0382"/>
    <w:rsid w:val="00AF4B7D"/>
    <w:rsid w:val="00B0578A"/>
    <w:rsid w:val="00B14F39"/>
    <w:rsid w:val="00B40720"/>
    <w:rsid w:val="00B52AE8"/>
    <w:rsid w:val="00B52EA3"/>
    <w:rsid w:val="00B60A52"/>
    <w:rsid w:val="00BC0082"/>
    <w:rsid w:val="00BC08C7"/>
    <w:rsid w:val="00BF520E"/>
    <w:rsid w:val="00C15908"/>
    <w:rsid w:val="00C324A4"/>
    <w:rsid w:val="00C47F30"/>
    <w:rsid w:val="00C66B8D"/>
    <w:rsid w:val="00C85DC2"/>
    <w:rsid w:val="00C97E12"/>
    <w:rsid w:val="00CA17BE"/>
    <w:rsid w:val="00CC5B18"/>
    <w:rsid w:val="00CD2872"/>
    <w:rsid w:val="00D02394"/>
    <w:rsid w:val="00D33920"/>
    <w:rsid w:val="00D42FD0"/>
    <w:rsid w:val="00D43BA8"/>
    <w:rsid w:val="00D7248F"/>
    <w:rsid w:val="00D76F1F"/>
    <w:rsid w:val="00DB533D"/>
    <w:rsid w:val="00DE2CAB"/>
    <w:rsid w:val="00E07934"/>
    <w:rsid w:val="00E90962"/>
    <w:rsid w:val="00E912E1"/>
    <w:rsid w:val="00EB6311"/>
    <w:rsid w:val="00EF11E3"/>
    <w:rsid w:val="00F45C7D"/>
    <w:rsid w:val="00F60674"/>
    <w:rsid w:val="00FC20B1"/>
    <w:rsid w:val="00FF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BF9FC"/>
  <w15:chartTrackingRefBased/>
  <w15:docId w15:val="{FFB77CF6-7B4C-4121-BB0B-1CF8A14D7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57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0578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5D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5DC2"/>
  </w:style>
  <w:style w:type="paragraph" w:styleId="a5">
    <w:name w:val="footer"/>
    <w:basedOn w:val="a"/>
    <w:link w:val="Char1"/>
    <w:uiPriority w:val="99"/>
    <w:unhideWhenUsed/>
    <w:rsid w:val="00C85D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5DC2"/>
  </w:style>
  <w:style w:type="table" w:styleId="a6">
    <w:name w:val="Table Grid"/>
    <w:basedOn w:val="a1"/>
    <w:uiPriority w:val="39"/>
    <w:rsid w:val="00742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semiHidden/>
    <w:unhideWhenUsed/>
    <w:rsid w:val="00E912E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912E1"/>
    <w:rPr>
      <w:color w:val="800080"/>
      <w:u w:val="single"/>
    </w:rPr>
  </w:style>
  <w:style w:type="paragraph" w:customStyle="1" w:styleId="msonormal0">
    <w:name w:val="msonormal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7">
    <w:name w:val="font7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font8">
    <w:name w:val="font8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Cs w:val="20"/>
    </w:rPr>
  </w:style>
  <w:style w:type="paragraph" w:customStyle="1" w:styleId="xl65">
    <w:name w:val="xl65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">
    <w:name w:val="xl77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E912E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3">
    <w:name w:val="xl83"/>
    <w:basedOn w:val="a"/>
    <w:rsid w:val="00E912E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4">
    <w:name w:val="xl84"/>
    <w:basedOn w:val="a"/>
    <w:rsid w:val="00E912E1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E912E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6">
    <w:name w:val="xl86"/>
    <w:basedOn w:val="a"/>
    <w:rsid w:val="00E912E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7">
    <w:name w:val="xl87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E912E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E912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3</TotalTime>
  <Pages>8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소미(예방의학교실)</dc:creator>
  <cp:keywords/>
  <dc:description/>
  <cp:lastModifiedBy>조소미(예방의학교실)</cp:lastModifiedBy>
  <cp:revision>87</cp:revision>
  <cp:lastPrinted>2018-09-07T07:53:00Z</cp:lastPrinted>
  <dcterms:created xsi:type="dcterms:W3CDTF">2018-09-07T05:13:00Z</dcterms:created>
  <dcterms:modified xsi:type="dcterms:W3CDTF">2019-12-21T10:02:00Z</dcterms:modified>
</cp:coreProperties>
</file>